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eastAsia="Times New Roman Uni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Times New Roman Uni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</w:rPr>
        <w:t>Hardy–Weinberg equilibrium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  <w:lang w:val="en-US" w:eastAsia="zh-CN"/>
        </w:rPr>
        <w:t xml:space="preserve"> of g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</w:rPr>
        <w:t>en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  <w:lang w:val="en-US" w:eastAsia="zh-CN"/>
        </w:rPr>
        <w:t>otype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eastAsia="Times New Roman Uni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NPC1L1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Times New Roman Uni" w:cs="Times New Roman"/>
          <w:b w:val="0"/>
          <w:bCs w:val="0"/>
          <w:i/>
          <w:iCs/>
          <w:sz w:val="24"/>
          <w:szCs w:val="24"/>
          <w:lang w:val="en-US" w:eastAsia="zh-CN"/>
        </w:rPr>
        <w:t>HMGCR</w:t>
      </w:r>
      <w:r>
        <w:rPr>
          <w:rFonts w:hint="default" w:ascii="Times New Roman" w:hAnsi="Times New Roman" w:eastAsia="Times New Roman Uni" w:cs="Times New Roman"/>
          <w:b w:val="0"/>
          <w:bCs w:val="0"/>
          <w:sz w:val="24"/>
          <w:szCs w:val="24"/>
          <w:lang w:val="en-US" w:eastAsia="zh-CN"/>
        </w:rPr>
        <w:t xml:space="preserve"> gen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341"/>
        <w:gridCol w:w="1461"/>
        <w:gridCol w:w="1350"/>
        <w:gridCol w:w="1696"/>
        <w:gridCol w:w="2237"/>
        <w:gridCol w:w="1709"/>
        <w:gridCol w:w="2099"/>
        <w:gridCol w:w="1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j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or allele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inor alle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requency</w:t>
            </w:r>
            <w:r>
              <w:rPr>
                <w:rFonts w:hint="eastAsia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of Genotyp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omozygote for the m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j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or allele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eterozygote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>omozygote for the minor allel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HWE-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restar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</w:rPr>
              <w:t>NPC1L1</w:t>
            </w:r>
          </w:p>
        </w:tc>
        <w:tc>
          <w:tcPr>
            <w:tcW w:w="0" w:type="auto"/>
            <w:vMerge w:val="restar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117637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155/1218 (0.94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63/1218 (0.0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</w:t>
            </w:r>
            <w:r>
              <w:rPr>
                <w:rFonts w:hint="eastAsia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549 (9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57 (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3 (0.5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.00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547 (8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60 (9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 (0.3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4720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826/1218 (0.67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392/1218 (0.3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86 (47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54 (4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69 (11.3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 (4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 (4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 (10.4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2072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773/1218 (0.635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445/1218 (0.3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42 (3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89 (4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78 (12.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0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 (4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 (4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 (13.3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20735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771/1218 (0.633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447/1218 (0.3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41 (39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89 (4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79 (13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 (4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 (4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(13.5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</w:rPr>
              <w:t>HMGCR</w:t>
            </w:r>
            <w:bookmarkEnd w:id="0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12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594/1218 (0.488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624/1218 (0.5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57 (2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80 (4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72 (28.2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 (2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 (26.2)</w:t>
            </w: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2303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984/1218 (0.808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34/1218 (0.1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396 (6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92 (3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21 (3.4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0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 (6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3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3.7)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  <w:t>rs46295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103/1218 (0.906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15/1218 (0.0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Observed 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500 (8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03 (16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6 (1.0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  <w:lang w:val="en-US" w:eastAsia="zh-CN"/>
              </w:rPr>
              <w:t>Expected valu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 (82.1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17.0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0.9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spacing w:line="480" w:lineRule="auto"/>
        <w:ind w:firstLine="480" w:firstLineChars="200"/>
        <w:rPr>
          <w:rFonts w:hint="default" w:ascii="Times New Roman" w:hAnsi="Times New Roman" w:eastAsia="Times New Roman Uni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/>
          <w:bCs/>
          <w:i/>
          <w:iCs/>
          <w:sz w:val="24"/>
          <w:szCs w:val="24"/>
        </w:rPr>
        <w:t xml:space="preserve">Note: </w:t>
      </w:r>
      <w:r>
        <w:rPr>
          <w:rFonts w:hint="default" w:ascii="Times New Roman" w:hAnsi="Times New Roman" w:eastAsia="Times New Roman Uni" w:cs="Times New Roman"/>
          <w:i/>
          <w:iCs/>
          <w:sz w:val="24"/>
          <w:szCs w:val="24"/>
        </w:rPr>
        <w:t xml:space="preserve">HMGCR, 3-hydroxy-3-methylglutaryl-coenzyme A reductase; NPC1L1, Niemann-Pick C1-like 1; </w:t>
      </w:r>
    </w:p>
    <w:p>
      <w:pPr>
        <w:spacing w:line="480" w:lineRule="auto"/>
        <w:ind w:firstLine="480" w:firstLineChars="200"/>
        <w:rPr>
          <w:rFonts w:hint="default" w:ascii="Times New Roman" w:hAnsi="Times New Roman" w:cs="Times New Roman" w:eastAsiaTheme="minorEastAsia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 Uni" w:cs="Times New Roman"/>
          <w:color w:val="000000"/>
          <w:sz w:val="24"/>
          <w:szCs w:val="24"/>
          <w:lang w:val="en-US" w:eastAsia="zh-CN"/>
        </w:rPr>
        <w:t xml:space="preserve">*Compared by </w:t>
      </w:r>
      <w:r>
        <w:rPr>
          <w:rFonts w:hint="default" w:ascii="Times New Roman" w:hAnsi="Times New Roman" w:cs="Times New Roman"/>
          <w:sz w:val="24"/>
          <w:szCs w:val="24"/>
        </w:rPr>
        <w:t>Fisher’s exact t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yMDg3YmYyZDJkOWFkMDM4MGRkZmRkMDdiZGZjMWMifQ=="/>
  </w:docVars>
  <w:rsids>
    <w:rsidRoot w:val="171508C6"/>
    <w:rsid w:val="00072E8F"/>
    <w:rsid w:val="00160803"/>
    <w:rsid w:val="001A01FB"/>
    <w:rsid w:val="001E7897"/>
    <w:rsid w:val="00205622"/>
    <w:rsid w:val="002D0F4A"/>
    <w:rsid w:val="003071B6"/>
    <w:rsid w:val="003163CE"/>
    <w:rsid w:val="003204FF"/>
    <w:rsid w:val="00323065"/>
    <w:rsid w:val="003312D7"/>
    <w:rsid w:val="0039212A"/>
    <w:rsid w:val="003B0C74"/>
    <w:rsid w:val="003E06E2"/>
    <w:rsid w:val="003F1B4E"/>
    <w:rsid w:val="00400860"/>
    <w:rsid w:val="0042053A"/>
    <w:rsid w:val="00425645"/>
    <w:rsid w:val="004807CA"/>
    <w:rsid w:val="00486F71"/>
    <w:rsid w:val="00580D8A"/>
    <w:rsid w:val="00611B45"/>
    <w:rsid w:val="00683BC0"/>
    <w:rsid w:val="007E045B"/>
    <w:rsid w:val="007F42FD"/>
    <w:rsid w:val="0094403C"/>
    <w:rsid w:val="009E110A"/>
    <w:rsid w:val="00A82876"/>
    <w:rsid w:val="00AA33FF"/>
    <w:rsid w:val="00AD7F61"/>
    <w:rsid w:val="00AF3536"/>
    <w:rsid w:val="00BC6A8E"/>
    <w:rsid w:val="00C11D5C"/>
    <w:rsid w:val="00C33994"/>
    <w:rsid w:val="00D86152"/>
    <w:rsid w:val="00E00FE4"/>
    <w:rsid w:val="00E57435"/>
    <w:rsid w:val="00E85A7E"/>
    <w:rsid w:val="00EC22FD"/>
    <w:rsid w:val="00FD1024"/>
    <w:rsid w:val="08BD5A1F"/>
    <w:rsid w:val="0A583244"/>
    <w:rsid w:val="0A741310"/>
    <w:rsid w:val="11AA7808"/>
    <w:rsid w:val="12D512B8"/>
    <w:rsid w:val="171508C6"/>
    <w:rsid w:val="385A4610"/>
    <w:rsid w:val="3B912D51"/>
    <w:rsid w:val="3F52287D"/>
    <w:rsid w:val="40207627"/>
    <w:rsid w:val="407459F6"/>
    <w:rsid w:val="47BB7E72"/>
    <w:rsid w:val="51794AFF"/>
    <w:rsid w:val="63AB3B00"/>
    <w:rsid w:val="684A7E31"/>
    <w:rsid w:val="730415B1"/>
    <w:rsid w:val="7684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21"/>
    <w:basedOn w:val="5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10">
    <w:name w:val="font11"/>
    <w:basedOn w:val="5"/>
    <w:qFormat/>
    <w:uiPriority w:val="0"/>
    <w:rPr>
      <w:rFonts w:hint="eastAsia" w:ascii="等线" w:hAnsi="等线" w:eastAsia="等线" w:cs="等线"/>
      <w:color w:val="FF0000"/>
      <w:sz w:val="22"/>
      <w:szCs w:val="22"/>
      <w:u w:val="none"/>
    </w:rPr>
  </w:style>
  <w:style w:type="character" w:customStyle="1" w:styleId="11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144D9-95F7-46DD-AC99-BCE1F401F5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0</Words>
  <Characters>1219</Characters>
  <Lines>14</Lines>
  <Paragraphs>3</Paragraphs>
  <TotalTime>4</TotalTime>
  <ScaleCrop>false</ScaleCrop>
  <LinksUpToDate>false</LinksUpToDate>
  <CharactersWithSpaces>13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4:58:00Z</dcterms:created>
  <dc:creator>大头唔係我</dc:creator>
  <cp:lastModifiedBy>Jiawen Li</cp:lastModifiedBy>
  <dcterms:modified xsi:type="dcterms:W3CDTF">2023-04-26T06:05:12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75C62916024509A3255C679588BD39_13</vt:lpwstr>
  </property>
</Properties>
</file>